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his study reveals that antibiotic-resistant Enterococcus bacteria from diverse sources can form biofilms, making infections harder to treat and highlighting the need for new strategies to combat these resilient pathogens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